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59F4" w:rsidRDefault="00B359F4" w:rsidP="00B359F4">
      <w:pPr>
        <w:pStyle w:val="Caption"/>
        <w:keepNext/>
      </w:pPr>
      <w:r>
        <w:t xml:space="preserve">Table </w:t>
      </w:r>
      <w:r w:rsidR="00B83725">
        <w:t>A</w:t>
      </w:r>
      <w:bookmarkStart w:id="0" w:name="_GoBack"/>
      <w:bookmarkEnd w:id="0"/>
      <w:r>
        <w:t xml:space="preserve">: Observed isotopic content of soluble isotopes following the EVOL benchmark isotope list for the initial configuration and the final configuration. </w:t>
      </w:r>
    </w:p>
    <w:tbl>
      <w:tblPr>
        <w:tblW w:w="38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0"/>
        <w:gridCol w:w="1425"/>
        <w:gridCol w:w="1418"/>
      </w:tblGrid>
      <w:tr w:rsidR="00B359F4" w:rsidRPr="00B359F4" w:rsidTr="00B359F4">
        <w:trPr>
          <w:trHeight w:val="25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B359F4" w:rsidRPr="00B359F4" w:rsidRDefault="00B359F4" w:rsidP="00B359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59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sotopic identifier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B359F4" w:rsidRPr="00B359F4" w:rsidRDefault="00B359F4" w:rsidP="00B359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59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itial number density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n/barn/cm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359F4" w:rsidRPr="00B359F4" w:rsidRDefault="00B359F4" w:rsidP="00B359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59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nal number density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n/barn/cm)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006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20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20E-07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007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20E-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20E-02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019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.95E-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.95E-02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5581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83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12E-07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8589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96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.33E-07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8590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.19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59E-06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9589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.15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.92E-07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9591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.20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.38E-07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40591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.54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35E-06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40593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8.16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74E-06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40595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.87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05E-06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40596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.11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.56E-06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48610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.59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61E-08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48611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78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67E-07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48613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23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06E-07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49615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74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.46E-08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3627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4.30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93E-07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3629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34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8.32E-07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3631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.89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24E-07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3635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.69E-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7.61E-09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5633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.09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4.48E-06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5634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.90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10E-07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5635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4.21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.05E-06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5636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.46E-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07E-08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5637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.76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4.62E-06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6634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.55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96E-08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6637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4.46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.48E-08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6640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44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94E-07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7639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16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.18E-06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7640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29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.89E-08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8640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13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4.54E-06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8641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4.04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.84E-07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8642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04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4.43E-06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8643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53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60E-08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8644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44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16E-06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9641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.96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.93E-06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9643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51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56E-07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0642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39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.89E-08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0643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.92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.62E-06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0644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.64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55E-06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0645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.85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72E-06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0646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.47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46E-06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lastRenderedPageBreak/>
              <w:t>60647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.87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.88E-08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0648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.31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57E-06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0650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61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.29E-07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1647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45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40E-06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1648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86E-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01E-09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1649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7.55E-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27E-08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1651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33E-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4.03E-09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1748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18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16E-08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2647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.96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37E-07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2648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23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38E-07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2649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73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.64E-07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2650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21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32E-07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2651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47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.66E-07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2652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.38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.44E-07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2653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31E-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.73E-09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2654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.41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53E-07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3651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4.82E-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36E-09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3653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.82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.48E-07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3654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49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.00E-08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3655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14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50E-07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3656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.50E-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03E-08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3657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37E-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51E-10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4654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65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99E-09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4655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4.98E-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25E-08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4656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7.85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41E-07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4657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76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7.43E-08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4658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60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.08E-08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4660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08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32E-08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5659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42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42E-08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5660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7.93E-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8.22E-10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5661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20E-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50E-10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6660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33E-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71E-09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6661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.88E-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.37E-09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6662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66E-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.83E-09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6663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74E-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69E-09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6664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.40E-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8.74E-10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7665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7.50E-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.68E-10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0230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18E-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4.04E-10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0232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53E-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81E-11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1231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00E-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.35E-11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1233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97E-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.11E-13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1234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2232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.44E-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37E-10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2233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.18E-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.43E-10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2234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.04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.82E-06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2235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4.68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7.85E-06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2236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.43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.09E-05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lastRenderedPageBreak/>
              <w:t>92237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4.22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.95E-08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2238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.09E-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.05E-03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3237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.33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23E-05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3238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.07E-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24E-08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3239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8.57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8.68E-07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4236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8.39E-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.62E-11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4238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37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.95E-05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4239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.48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7.08E-04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4240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.07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.85E-04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4241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41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.26E-05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4242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.46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8.39E-05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5241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5.05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.18E-05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bottom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524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47E-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.41E-09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5243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65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72E-05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5342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13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94E-06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6242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24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89E-06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6243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62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94E-07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6244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17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93E-05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6245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47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7.91E-06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6246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66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.23E-06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6247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93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32E-06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6248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71E-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60E-06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7249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22E-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3.67E-08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8249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7.53E-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48E-07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8250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70E-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6.73E-08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8251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.22E-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2.23E-08</w:t>
            </w:r>
          </w:p>
        </w:tc>
      </w:tr>
      <w:tr w:rsidR="00B359F4" w:rsidRPr="00B359F4" w:rsidTr="00B359F4">
        <w:trPr>
          <w:trHeight w:val="285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98252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4.47E-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359F4" w:rsidRPr="00B359F4" w:rsidRDefault="00B359F4" w:rsidP="00B359F4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n-GB"/>
              </w:rPr>
            </w:pPr>
            <w:r w:rsidRPr="00B359F4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val="de-DE" w:eastAsia="en-GB"/>
              </w:rPr>
              <w:t>1.84E-09</w:t>
            </w:r>
          </w:p>
        </w:tc>
      </w:tr>
    </w:tbl>
    <w:p w:rsidR="00234129" w:rsidRDefault="00B83725"/>
    <w:sectPr w:rsidR="002341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9F4"/>
    <w:rsid w:val="00115EED"/>
    <w:rsid w:val="0093225E"/>
    <w:rsid w:val="00B359F4"/>
    <w:rsid w:val="00B83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443267-85AF-40EE-BC5A-6136814EC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359F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899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E492B5-74C9-44B3-BF88-C7B557467B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85</Words>
  <Characters>265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k, Bruno</dc:creator>
  <cp:keywords/>
  <dc:description/>
  <cp:lastModifiedBy>Merk, Bruno</cp:lastModifiedBy>
  <cp:revision>2</cp:revision>
  <dcterms:created xsi:type="dcterms:W3CDTF">2017-05-09T14:14:00Z</dcterms:created>
  <dcterms:modified xsi:type="dcterms:W3CDTF">2017-07-13T21:27:00Z</dcterms:modified>
</cp:coreProperties>
</file>